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>Table S4. Results of all enrichment tools used with the 124 gene list.</w:t>
      </w:r>
      <w:r>
        <w:rPr>
          <w:szCs w:val="24"/>
        </w:rPr>
        <w:t xml:space="preserve"> </w:t>
      </w:r>
    </w:p>
    <w:p>
      <w:pPr>
        <w:pStyle w:val="TextBody"/>
        <w:spacing w:lineRule="auto" w:line="480"/>
        <w:rPr>
          <w:szCs w:val="24"/>
        </w:rPr>
      </w:pPr>
      <w:r>
        <w:rPr>
          <w:szCs w:val="24"/>
        </w:rPr>
        <w:t>Only those categories selected by at least two enrichment tools are shown. In each case, the first row represents the overrepresentation P value adjusted for multiple testing, and the second row the number of genes in the category within the 124 gene list.</w:t>
      </w:r>
    </w:p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 xml:space="preserve">Table S4A. </w:t>
      </w:r>
      <w:r>
        <w:rPr>
          <w:szCs w:val="24"/>
        </w:rPr>
        <w:t>Results for Gene Ontology Biological Process categories.</w:t>
      </w:r>
    </w:p>
    <w:tbl>
      <w:tblPr>
        <w:tblW w:w="141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22"/>
        <w:gridCol w:w="1235"/>
        <w:gridCol w:w="1225"/>
        <w:gridCol w:w="1432"/>
        <w:gridCol w:w="1323"/>
        <w:gridCol w:w="1243"/>
        <w:gridCol w:w="1323"/>
        <w:gridCol w:w="1247"/>
        <w:gridCol w:w="1346"/>
      </w:tblGrid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TM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ATHE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FatiG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48" w:hRule="atLeast"/>
        </w:trPr>
        <w:tc>
          <w:tcPr>
            <w:tcW w:w="3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4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54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85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tomical structure develop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1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232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 lineage commit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4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21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eat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28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cell prolifera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26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9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dualiza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292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corticoid receptor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3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feron-gamma-mediated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89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placenta develop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28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negative regulation of cell prolifera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1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33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regulation of cellular catabolic proces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18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91E-07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78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regulation of bone resorp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578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sitive regulation of cell cycl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2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ositive regulation of cellular proces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42E-07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250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rogrammed cell deat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15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ribonucleotide metabolic proces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298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regulation of apoptosi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76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094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cell deat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26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12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cell prolifera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6033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interferon-gamma-mediated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306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programmed cell deat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16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60338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type I interferon-mediated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72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22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chemical stimul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03E-09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72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hormone stimul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0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03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organic substanc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59E-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78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protein stimulu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8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unfolded protei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4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6033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pe I interferon-mediated signaling pathwa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48" w:hRule="atLeast"/>
        </w:trPr>
        <w:tc>
          <w:tcPr>
            <w:tcW w:w="3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t categories only with this too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4</w:t>
            </w:r>
          </w:p>
        </w:tc>
      </w:tr>
    </w:tbl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 xml:space="preserve">Table S4B. </w:t>
      </w:r>
      <w:r>
        <w:rPr>
          <w:szCs w:val="24"/>
        </w:rPr>
        <w:t>Results for Gene Ontology Molecular Function categories.</w:t>
      </w:r>
    </w:p>
    <w:tbl>
      <w:tblPr>
        <w:tblW w:w="13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2398"/>
        <w:gridCol w:w="1333"/>
        <w:gridCol w:w="1545"/>
        <w:gridCol w:w="1428"/>
        <w:gridCol w:w="1341"/>
        <w:gridCol w:w="1428"/>
        <w:gridCol w:w="1346"/>
        <w:gridCol w:w="1452"/>
      </w:tblGrid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T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FatiGO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52" w:hRule="atLeast"/>
        </w:trPr>
        <w:tc>
          <w:tcPr>
            <w:tcW w:w="4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246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982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-transporting ATPase activit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5108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e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21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gulatory region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20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extracellular matrix structural constituen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53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glycosaminoglycan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820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heparin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507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hydrogen ion transmembrane transporter activit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93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drogen ion transporting ATP synthase activity, rotational mechanis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9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2289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inorganic cation transmembrane transporter activit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15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sulin-like growth factor receptor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507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monovalent inorganic cation transmembrane transporter activit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5099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nitric-oxide synthase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187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attern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24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olysaccharide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84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romoter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0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551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8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8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13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7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E-10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7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696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proton-transporting ATPase activity, rotational mechanis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2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369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single-stranded DNA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5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73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constituent of ribosom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452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7064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vitamin D response element bindin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4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t categories only with this too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4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"/>
        <w:spacing w:lineRule="auto" w:line="480"/>
        <w:rPr>
          <w:b/>
          <w:b/>
          <w:szCs w:val="24"/>
        </w:rPr>
      </w:pPr>
      <w:r>
        <w:rPr>
          <w:b/>
          <w:szCs w:val="24"/>
        </w:rPr>
        <w:t>Table S4C. Results for KEGG pathway categories.</w:t>
      </w:r>
    </w:p>
    <w:tbl>
      <w:tblPr>
        <w:tblW w:w="129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005"/>
        <w:gridCol w:w="1352"/>
        <w:gridCol w:w="1381"/>
        <w:gridCol w:w="1795"/>
        <w:gridCol w:w="1251"/>
        <w:gridCol w:w="1289"/>
        <w:gridCol w:w="1247"/>
        <w:gridCol w:w="1312"/>
      </w:tblGrid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ATHE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onsensusPathD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52" w:hRule="atLeast"/>
        </w:trPr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3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21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0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zheimer's diseas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97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acyl-tRNA biosynthesi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014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yotrophic lateral sclerosis (ALS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217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al cell carcinom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51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-receptor interac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5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adhes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016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tington's diseas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4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22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n-small cell lung canc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19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8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7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1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3 signaling pathwa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01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kinson's diseas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20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s in canc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8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30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22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cell lung canc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94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 diabetes melli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1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brio cholerae infec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3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at categories only with this too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Web"/>
        <w:spacing w:before="280" w:after="0"/>
        <w:jc w:val="both"/>
        <w:rPr>
          <w:kern w:val="2"/>
          <w:sz w:val="20"/>
          <w:szCs w:val="20"/>
          <w:lang w:val="en-US"/>
        </w:rPr>
      </w:pPr>
      <w:r>
        <w:rPr>
          <w:kern w:val="2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  <w:color w:val="FF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  <w:color w:val="FF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 New" w:hAnsi="Courier New" w:cs="Courier New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8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/>
  </w:style>
  <w:style w:type="paragraph" w:styleId="HTMLPreformatted">
    <w:name w:val="HTML Preformatted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rFonts w:ascii="Courier New" w:hAnsi="Courier New" w:cs="Courier New"/>
      <w:sz w:val="20"/>
      <w:lang w:val="de-D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rFonts w:ascii="Courier New" w:hAnsi="Courier New" w:cs="Courier New"/>
      <w:sz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643" w:hanging="36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sz w:val="24"/>
      <w:szCs w:val="24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13:00Z</dcterms:created>
  <dc:creator>uhueffm</dc:creator>
  <dc:description/>
  <cp:keywords/>
  <dc:language>en-US</dc:language>
  <cp:lastModifiedBy>lascorz</cp:lastModifiedBy>
  <cp:lastPrinted>2011-02-07T14:19:00Z</cp:lastPrinted>
  <dcterms:modified xsi:type="dcterms:W3CDTF">2011-03-25T09:59:00Z</dcterms:modified>
  <cp:revision>4</cp:revision>
  <dc:subject/>
  <dc:title>Exclusion of genetic association to RUNX1 binding site at PSORS2 in different German psoriasis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